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7B2" w:rsidRPr="004458A0" w:rsidRDefault="006527B2" w:rsidP="004458A0">
      <w:pPr>
        <w:pStyle w:val="Caption"/>
        <w:keepNext/>
        <w:jc w:val="center"/>
        <w:rPr>
          <w:i w:val="0"/>
          <w:sz w:val="24"/>
          <w:szCs w:val="24"/>
        </w:rPr>
      </w:pPr>
      <w:r w:rsidRPr="004458A0">
        <w:rPr>
          <w:i w:val="0"/>
          <w:sz w:val="24"/>
          <w:szCs w:val="24"/>
        </w:rPr>
        <w:t xml:space="preserve">Additional </w:t>
      </w:r>
      <w:r w:rsidR="008D01D2" w:rsidRPr="004458A0">
        <w:rPr>
          <w:i w:val="0"/>
          <w:sz w:val="24"/>
          <w:szCs w:val="24"/>
        </w:rPr>
        <w:t>f</w:t>
      </w:r>
      <w:r w:rsidRPr="004458A0">
        <w:rPr>
          <w:i w:val="0"/>
          <w:sz w:val="24"/>
          <w:szCs w:val="24"/>
        </w:rPr>
        <w:t>ile 2</w:t>
      </w:r>
      <w:r w:rsidR="004458A0">
        <w:rPr>
          <w:i w:val="0"/>
          <w:sz w:val="24"/>
          <w:szCs w:val="24"/>
        </w:rPr>
        <w:t>:</w:t>
      </w:r>
      <w:r w:rsidR="004458A0" w:rsidRPr="004458A0">
        <w:rPr>
          <w:i w:val="0"/>
          <w:sz w:val="24"/>
          <w:szCs w:val="24"/>
        </w:rPr>
        <w:t xml:space="preserve"> Ophthalmic Evaluation for Each Subject</w:t>
      </w:r>
    </w:p>
    <w:tbl>
      <w:tblPr>
        <w:tblW w:w="90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944"/>
        <w:gridCol w:w="581"/>
        <w:gridCol w:w="2168"/>
        <w:gridCol w:w="1800"/>
        <w:gridCol w:w="1800"/>
        <w:gridCol w:w="1800"/>
      </w:tblGrid>
      <w:tr w:rsidR="006527B2" w:rsidRPr="002E714F" w:rsidTr="006527B2">
        <w:trPr>
          <w:trHeight w:val="179"/>
          <w:jc w:val="center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rFonts w:eastAsia="Times New Roman"/>
                <w:b/>
                <w:color w:val="000000"/>
              </w:rPr>
              <w:t>Subject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rFonts w:eastAsia="Times New Roman"/>
                <w:b/>
                <w:color w:val="000000"/>
              </w:rPr>
              <w:t>Eye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2E714F">
              <w:rPr>
                <w:b/>
              </w:rPr>
              <w:t xml:space="preserve"> Presenting Humphrey Visual Field</w:t>
            </w:r>
          </w:p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b/>
              </w:rPr>
              <w:t xml:space="preserve"> (Mean Deviatio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rFonts w:eastAsia="Times New Roman"/>
                <w:b/>
                <w:color w:val="000000"/>
              </w:rPr>
              <w:t xml:space="preserve">Presenting </w:t>
            </w:r>
            <w:proofErr w:type="spellStart"/>
            <w:r w:rsidRPr="002E714F">
              <w:rPr>
                <w:rFonts w:eastAsia="Times New Roman"/>
                <w:b/>
                <w:color w:val="000000"/>
              </w:rPr>
              <w:t>Frisén</w:t>
            </w:r>
            <w:proofErr w:type="spellEnd"/>
            <w:r w:rsidRPr="002E714F">
              <w:rPr>
                <w:rFonts w:eastAsia="Times New Roman"/>
                <w:b/>
                <w:color w:val="000000"/>
              </w:rPr>
              <w:t xml:space="preserve"> Sco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rFonts w:eastAsia="Times New Roman"/>
                <w:b/>
                <w:color w:val="000000"/>
              </w:rPr>
              <w:t>Height (m</w:t>
            </w:r>
            <w:r w:rsidR="00BC7BBF">
              <w:rPr>
                <w:rFonts w:eastAsia="Times New Roman"/>
                <w:b/>
                <w:color w:val="000000"/>
              </w:rPr>
              <w:t>eters</w:t>
            </w:r>
            <w:r w:rsidRPr="002E714F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rFonts w:eastAsia="Times New Roman"/>
                <w:b/>
                <w:color w:val="000000"/>
              </w:rPr>
              <w:t>Body Mass Index</w:t>
            </w:r>
          </w:p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2E714F">
              <w:rPr>
                <w:b/>
                <w:color w:val="000000"/>
              </w:rPr>
              <w:t>(kg/m</w:t>
            </w:r>
            <w:r w:rsidRPr="002E714F">
              <w:rPr>
                <w:b/>
                <w:color w:val="000000"/>
                <w:vertAlign w:val="superscript"/>
              </w:rPr>
              <w:t xml:space="preserve">2 </w:t>
            </w:r>
            <w:r w:rsidRPr="002E714F">
              <w:rPr>
                <w:b/>
                <w:color w:val="000000"/>
              </w:rPr>
              <w:t>)</w:t>
            </w: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19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Not Availabl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6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35</w:t>
            </w:r>
          </w:p>
        </w:tc>
      </w:tr>
      <w:tr w:rsidR="006527B2" w:rsidRPr="002E714F" w:rsidTr="006527B2">
        <w:trPr>
          <w:trHeight w:val="215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1.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Not Availabl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24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33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7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45</w:t>
            </w:r>
          </w:p>
        </w:tc>
      </w:tr>
      <w:tr w:rsidR="006527B2" w:rsidRPr="002E714F" w:rsidTr="006527B2">
        <w:trPr>
          <w:trHeight w:val="251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33.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51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7018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67</w:t>
            </w:r>
          </w:p>
        </w:tc>
      </w:tr>
      <w:tr w:rsidR="006527B2" w:rsidRPr="002E714F" w:rsidTr="006527B2">
        <w:trPr>
          <w:trHeight w:val="260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4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51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3.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1.625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30</w:t>
            </w:r>
          </w:p>
        </w:tc>
      </w:tr>
      <w:tr w:rsidR="006527B2" w:rsidRPr="002E714F" w:rsidTr="006527B2">
        <w:trPr>
          <w:trHeight w:val="260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4.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179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752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29</w:t>
            </w: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15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2.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600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35</w:t>
            </w:r>
          </w:p>
        </w:tc>
      </w:tr>
      <w:tr w:rsidR="006527B2" w:rsidRPr="002E714F" w:rsidTr="006527B2">
        <w:trPr>
          <w:trHeight w:val="224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1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2E714F">
              <w:rPr>
                <w:color w:val="000000"/>
              </w:rPr>
              <w:t>Tr</w:t>
            </w:r>
            <w:proofErr w:type="spellEnd"/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51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676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24</w:t>
            </w:r>
          </w:p>
        </w:tc>
      </w:tr>
      <w:tr w:rsidR="006527B2" w:rsidRPr="002E714F" w:rsidTr="006527B2">
        <w:trPr>
          <w:trHeight w:val="260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161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0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625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30</w:t>
            </w:r>
          </w:p>
        </w:tc>
      </w:tr>
      <w:tr w:rsidR="006527B2" w:rsidRPr="002E714F" w:rsidTr="006527B2">
        <w:trPr>
          <w:trHeight w:val="278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1.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0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42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1.676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  <w:color w:val="000000"/>
              </w:rPr>
              <w:t>50</w:t>
            </w:r>
          </w:p>
        </w:tc>
      </w:tr>
      <w:tr w:rsidR="006527B2" w:rsidRPr="002E714F" w:rsidTr="006527B2">
        <w:trPr>
          <w:trHeight w:val="179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6.3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2.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2-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1.65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50</w:t>
            </w:r>
          </w:p>
        </w:tc>
      </w:tr>
      <w:tr w:rsidR="006527B2" w:rsidRPr="002E714F" w:rsidTr="006527B2">
        <w:trPr>
          <w:trHeight w:val="287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2.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3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3.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3 – 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1.803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34</w:t>
            </w:r>
          </w:p>
        </w:tc>
      </w:tr>
      <w:tr w:rsidR="006527B2" w:rsidRPr="002E714F" w:rsidTr="006527B2">
        <w:trPr>
          <w:trHeight w:val="197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t>3.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color w:val="000000"/>
              </w:rPr>
              <w:t>4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color w:val="000000"/>
              </w:rPr>
            </w:pPr>
          </w:p>
        </w:tc>
      </w:tr>
      <w:tr w:rsidR="006527B2" w:rsidRPr="002E714F" w:rsidTr="006527B2">
        <w:trPr>
          <w:trHeight w:val="206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t>2.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2-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.625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36</w:t>
            </w:r>
          </w:p>
        </w:tc>
      </w:tr>
      <w:tr w:rsidR="006527B2" w:rsidRPr="002E714F" w:rsidTr="006527B2">
        <w:trPr>
          <w:trHeight w:val="143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t>5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color w:val="000000"/>
              </w:rPr>
            </w:pPr>
            <w:r w:rsidRPr="002E714F">
              <w:rPr>
                <w:rFonts w:eastAsia="Times New Roman"/>
              </w:rPr>
              <w:t>2-3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152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1.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-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625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26</w:t>
            </w:r>
          </w:p>
        </w:tc>
      </w:tr>
      <w:tr w:rsidR="006527B2" w:rsidRPr="002E714F" w:rsidTr="006527B2">
        <w:trPr>
          <w:trHeight w:val="179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1.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-2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549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50</w:t>
            </w: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0.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0-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215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4.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3-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752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35</w:t>
            </w:r>
          </w:p>
        </w:tc>
      </w:tr>
      <w:tr w:rsidR="006527B2" w:rsidRPr="002E714F" w:rsidTr="006527B2">
        <w:trPr>
          <w:trHeight w:val="224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3.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3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161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9.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625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59</w:t>
            </w:r>
          </w:p>
        </w:tc>
      </w:tr>
      <w:tr w:rsidR="006527B2" w:rsidRPr="002E714F" w:rsidTr="006527B2">
        <w:trPr>
          <w:trHeight w:val="260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13.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179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10.8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5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5748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56</w:t>
            </w:r>
          </w:p>
        </w:tc>
      </w:tr>
      <w:tr w:rsidR="006527B2" w:rsidRPr="002E714F" w:rsidTr="006527B2">
        <w:trPr>
          <w:trHeight w:val="188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9.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5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6527B2" w:rsidRPr="002E714F" w:rsidTr="006527B2">
        <w:trPr>
          <w:trHeight w:val="197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1.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1.600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color w:val="000000"/>
              </w:rPr>
              <w:t>28</w:t>
            </w:r>
          </w:p>
        </w:tc>
      </w:tr>
      <w:tr w:rsidR="006527B2" w:rsidRPr="002E714F" w:rsidTr="006527B2">
        <w:trPr>
          <w:trHeight w:val="134"/>
          <w:jc w:val="center"/>
        </w:trPr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76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OS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</w:pPr>
            <w:r w:rsidRPr="002E714F">
              <w:t>0.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contextualSpacing/>
              <w:jc w:val="center"/>
              <w:rPr>
                <w:rFonts w:eastAsia="Times New Roman"/>
              </w:rPr>
            </w:pPr>
            <w:r w:rsidRPr="002E714F">
              <w:rPr>
                <w:rFonts w:eastAsia="Times New Roman"/>
              </w:rPr>
              <w:t>1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27B2" w:rsidRPr="002E714F" w:rsidRDefault="006527B2" w:rsidP="00BC7BBF">
            <w:pPr>
              <w:spacing w:after="0" w:line="240" w:lineRule="auto"/>
              <w:rPr>
                <w:rFonts w:eastAsia="Times New Roman"/>
              </w:rPr>
            </w:pPr>
          </w:p>
        </w:tc>
      </w:tr>
    </w:tbl>
    <w:p w:rsidR="00BC7BBF" w:rsidRPr="00BC7BBF" w:rsidRDefault="00BC7BBF" w:rsidP="00AE0C14">
      <w:pPr>
        <w:ind w:left="720"/>
      </w:pPr>
      <w:bookmarkStart w:id="0" w:name="_GoBack"/>
      <w:bookmarkEnd w:id="0"/>
    </w:p>
    <w:sectPr w:rsidR="00BC7BBF" w:rsidRPr="00BC7BBF" w:rsidSect="00BC7BB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27B2"/>
    <w:rsid w:val="0003349E"/>
    <w:rsid w:val="0004622C"/>
    <w:rsid w:val="00063A6A"/>
    <w:rsid w:val="00080D98"/>
    <w:rsid w:val="000919FF"/>
    <w:rsid w:val="000D400C"/>
    <w:rsid w:val="00103E1A"/>
    <w:rsid w:val="00115C88"/>
    <w:rsid w:val="00176166"/>
    <w:rsid w:val="001B0B66"/>
    <w:rsid w:val="001F64EC"/>
    <w:rsid w:val="0020074A"/>
    <w:rsid w:val="002014B0"/>
    <w:rsid w:val="00213B86"/>
    <w:rsid w:val="00236103"/>
    <w:rsid w:val="002813A1"/>
    <w:rsid w:val="002D2DBA"/>
    <w:rsid w:val="002E5D59"/>
    <w:rsid w:val="0032633A"/>
    <w:rsid w:val="003569F1"/>
    <w:rsid w:val="0039005A"/>
    <w:rsid w:val="003A7944"/>
    <w:rsid w:val="003E153D"/>
    <w:rsid w:val="003E1F10"/>
    <w:rsid w:val="00432893"/>
    <w:rsid w:val="004458A0"/>
    <w:rsid w:val="004554CB"/>
    <w:rsid w:val="00494D2A"/>
    <w:rsid w:val="004B1ECF"/>
    <w:rsid w:val="004D4CC1"/>
    <w:rsid w:val="005364BC"/>
    <w:rsid w:val="005533A5"/>
    <w:rsid w:val="00593041"/>
    <w:rsid w:val="005C3A94"/>
    <w:rsid w:val="005D365F"/>
    <w:rsid w:val="00603719"/>
    <w:rsid w:val="00603A61"/>
    <w:rsid w:val="006527B2"/>
    <w:rsid w:val="00677C53"/>
    <w:rsid w:val="006D054C"/>
    <w:rsid w:val="006D74F0"/>
    <w:rsid w:val="006F7EEB"/>
    <w:rsid w:val="00723AB5"/>
    <w:rsid w:val="00730195"/>
    <w:rsid w:val="00790A3C"/>
    <w:rsid w:val="007B2C3B"/>
    <w:rsid w:val="007B4D9E"/>
    <w:rsid w:val="007C10DA"/>
    <w:rsid w:val="007C3758"/>
    <w:rsid w:val="00803D6C"/>
    <w:rsid w:val="00863C8F"/>
    <w:rsid w:val="00896031"/>
    <w:rsid w:val="008B44FD"/>
    <w:rsid w:val="008C24CE"/>
    <w:rsid w:val="008D01D2"/>
    <w:rsid w:val="008E360D"/>
    <w:rsid w:val="009400C7"/>
    <w:rsid w:val="00947240"/>
    <w:rsid w:val="009475E3"/>
    <w:rsid w:val="00975666"/>
    <w:rsid w:val="00985618"/>
    <w:rsid w:val="009C56E7"/>
    <w:rsid w:val="009D2381"/>
    <w:rsid w:val="00A03DC1"/>
    <w:rsid w:val="00A10322"/>
    <w:rsid w:val="00A304FD"/>
    <w:rsid w:val="00A50DD1"/>
    <w:rsid w:val="00A65C8B"/>
    <w:rsid w:val="00A943C8"/>
    <w:rsid w:val="00AA2396"/>
    <w:rsid w:val="00AA5BFB"/>
    <w:rsid w:val="00AD1CBD"/>
    <w:rsid w:val="00AE0C14"/>
    <w:rsid w:val="00B01853"/>
    <w:rsid w:val="00B21DA0"/>
    <w:rsid w:val="00B77D60"/>
    <w:rsid w:val="00B9500A"/>
    <w:rsid w:val="00BA3DE9"/>
    <w:rsid w:val="00BB68FA"/>
    <w:rsid w:val="00BC7BBF"/>
    <w:rsid w:val="00BD62F2"/>
    <w:rsid w:val="00BF3017"/>
    <w:rsid w:val="00C02814"/>
    <w:rsid w:val="00C21D57"/>
    <w:rsid w:val="00C50BF1"/>
    <w:rsid w:val="00C5718F"/>
    <w:rsid w:val="00C72FCD"/>
    <w:rsid w:val="00C90F7A"/>
    <w:rsid w:val="00CC2B7F"/>
    <w:rsid w:val="00CE17F7"/>
    <w:rsid w:val="00D67E2A"/>
    <w:rsid w:val="00DA797B"/>
    <w:rsid w:val="00DE11C2"/>
    <w:rsid w:val="00E33AF5"/>
    <w:rsid w:val="00E66781"/>
    <w:rsid w:val="00E92D08"/>
    <w:rsid w:val="00EA1946"/>
    <w:rsid w:val="00EE266A"/>
    <w:rsid w:val="00EF7123"/>
    <w:rsid w:val="00F12CB0"/>
    <w:rsid w:val="00FE68F6"/>
    <w:rsid w:val="00FF6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7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27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kon</dc:creator>
  <cp:keywords/>
  <dc:description/>
  <cp:lastModifiedBy>0013359</cp:lastModifiedBy>
  <cp:revision>3</cp:revision>
  <dcterms:created xsi:type="dcterms:W3CDTF">2018-06-20T21:01:00Z</dcterms:created>
  <dcterms:modified xsi:type="dcterms:W3CDTF">2018-07-17T01:49:00Z</dcterms:modified>
</cp:coreProperties>
</file>